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B09AA" w14:textId="58B26F2F" w:rsidR="002B6CC0" w:rsidRPr="0038153B" w:rsidRDefault="002B6CC0" w:rsidP="001648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153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r w:rsidR="002140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mp</w:t>
      </w:r>
      <w:r w:rsidR="00F37F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2140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</w:t>
      </w:r>
      <w:r w:rsidR="00F37F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t</w:t>
      </w:r>
      <w:r w:rsidR="002140F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ion of </w:t>
      </w:r>
      <w:r w:rsidR="00F37F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baseline characteristic </w:t>
      </w:r>
      <w:r w:rsidR="005F31C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 children included (n=1557) and excluded (n=83) in analyses.</w:t>
      </w:r>
    </w:p>
    <w:tbl>
      <w:tblPr>
        <w:tblW w:w="9671" w:type="dxa"/>
        <w:tblLook w:val="04A0" w:firstRow="1" w:lastRow="0" w:firstColumn="1" w:lastColumn="0" w:noHBand="0" w:noVBand="1"/>
      </w:tblPr>
      <w:tblGrid>
        <w:gridCol w:w="3231"/>
        <w:gridCol w:w="780"/>
        <w:gridCol w:w="2140"/>
        <w:gridCol w:w="560"/>
        <w:gridCol w:w="2140"/>
        <w:gridCol w:w="820"/>
      </w:tblGrid>
      <w:tr w:rsidR="006133E4" w:rsidRPr="006133E4" w14:paraId="01201BD9" w14:textId="77777777" w:rsidTr="005317AE">
        <w:trPr>
          <w:trHeight w:val="315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8CA7" w14:textId="0A2C3ED0" w:rsidR="006133E4" w:rsidRPr="005F3B5A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DCF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40E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Included in analyses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A39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21F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xcluded in analys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C99C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</w:tr>
      <w:tr w:rsidR="006133E4" w:rsidRPr="006133E4" w14:paraId="09F6506B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3D2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ex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DC6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C1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64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6F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B6E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217 </w:t>
            </w:r>
          </w:p>
        </w:tc>
      </w:tr>
      <w:tr w:rsidR="006133E4" w:rsidRPr="006133E4" w14:paraId="4E86489D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A40" w14:textId="77777777" w:rsidR="006133E4" w:rsidRPr="006133E4" w:rsidRDefault="006133E4" w:rsidP="006133E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C7A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ED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20 (52.7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FBA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40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0 (60.2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E0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33E4" w:rsidRPr="006133E4" w14:paraId="64DCCF91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DF0" w14:textId="77777777" w:rsidR="006133E4" w:rsidRPr="006133E4" w:rsidRDefault="006133E4" w:rsidP="006133E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ir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1DE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00B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7 (47.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2A5F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59B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3 (39.8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040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33E4" w:rsidRPr="006133E4" w14:paraId="16AC492E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903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age (SD), 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AD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8CA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5 (0.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BD0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B6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5 (0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D6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943 </w:t>
            </w:r>
          </w:p>
        </w:tc>
      </w:tr>
      <w:tr w:rsidR="006133E4" w:rsidRPr="006133E4" w14:paraId="3CD818EC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37DC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height (SD),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E1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8A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2.1 (5.7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5B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F240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2.3 (6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452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918 </w:t>
            </w:r>
          </w:p>
        </w:tc>
      </w:tr>
      <w:tr w:rsidR="006133E4" w:rsidRPr="006133E4" w14:paraId="682CDD04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DAF8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weight (SD), k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2FA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6E5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9.1 (6.2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9B6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B04F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0.4 (8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4B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195 </w:t>
            </w:r>
          </w:p>
        </w:tc>
      </w:tr>
      <w:tr w:rsidR="006133E4" w:rsidRPr="006133E4" w14:paraId="52BE0CB8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FD1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waist (SD), 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4D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339E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7.3 (6.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3A9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BF5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9.1 (8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2E9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055 </w:t>
            </w:r>
          </w:p>
        </w:tc>
      </w:tr>
      <w:tr w:rsidR="006133E4" w:rsidRPr="006133E4" w14:paraId="0FC56920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D438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BMI (SD), kg/m</w:t>
            </w:r>
            <w:r w:rsidRPr="008534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F5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470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5 (2.6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E3F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D6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7.2 (3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829C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114 </w:t>
            </w:r>
          </w:p>
        </w:tc>
      </w:tr>
      <w:tr w:rsidR="006133E4" w:rsidRPr="006133E4" w14:paraId="7DB97945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AEC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MI group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F5A" w14:textId="77777777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B5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29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638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9D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122 </w:t>
            </w:r>
          </w:p>
        </w:tc>
      </w:tr>
      <w:tr w:rsidR="006133E4" w:rsidRPr="006133E4" w14:paraId="03B3D54F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FDD" w14:textId="77777777" w:rsidR="006133E4" w:rsidRPr="006133E4" w:rsidRDefault="006133E4" w:rsidP="006133E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ormal we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BE9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AA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90 (76.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49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7F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6 (55.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FC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33E4" w:rsidRPr="006133E4" w14:paraId="64530610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E688" w14:textId="77777777" w:rsidR="006133E4" w:rsidRPr="006133E4" w:rsidRDefault="006133E4" w:rsidP="006133E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verweigh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B70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6F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5 (11.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EE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408F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22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57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33E4" w:rsidRPr="006133E4" w14:paraId="11AAC6CF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9DD" w14:textId="77777777" w:rsidR="006133E4" w:rsidRPr="006133E4" w:rsidRDefault="006133E4" w:rsidP="006133E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Obe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C4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5C2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82 (11.7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E8E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62E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 (22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B65C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6133E4" w:rsidRPr="006133E4" w14:paraId="7BE41B19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AF71" w14:textId="3230854B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SBP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mmHg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D6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88E9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1 (1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CB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B2E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2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31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162 </w:t>
            </w:r>
          </w:p>
        </w:tc>
      </w:tr>
      <w:tr w:rsidR="006133E4" w:rsidRPr="006133E4" w14:paraId="7C8FE15D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4CD" w14:textId="255B9B5A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DBP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mmHg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40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DE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3 (8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92D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0BE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 (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54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666 </w:t>
            </w:r>
          </w:p>
        </w:tc>
      </w:tr>
      <w:tr w:rsidR="006133E4" w:rsidRPr="006133E4" w14:paraId="22CF79E6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972F" w14:textId="3D4D7A64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Mean 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CRF (SD), </w:t>
            </w: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lap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BD3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CA5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6.8 (13.1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98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3F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1.7 (26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95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194 </w:t>
            </w:r>
          </w:p>
        </w:tc>
      </w:tr>
      <w:tr w:rsidR="006133E4" w:rsidRPr="006133E4" w14:paraId="7A01CB35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30BE" w14:textId="58020FFB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TG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 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7B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8C6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 (0.33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F8F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488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 (0.4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C4B2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055 </w:t>
            </w:r>
          </w:p>
        </w:tc>
      </w:tr>
      <w:tr w:rsidR="006133E4" w:rsidRPr="006133E4" w14:paraId="79302DBE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BB2" w14:textId="44C2F539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TC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 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6D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653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68 (0.84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7E31" w14:textId="7487C134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  <w:r w:rsidR="007826A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F2C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2 (1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8A7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090 </w:t>
            </w:r>
          </w:p>
        </w:tc>
      </w:tr>
      <w:tr w:rsidR="006133E4" w:rsidRPr="006133E4" w14:paraId="38EE982A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D4A0" w14:textId="47FD5285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LDL-C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 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8A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8AC9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 (0.6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743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41C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7 (1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34DB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063 </w:t>
            </w:r>
          </w:p>
        </w:tc>
      </w:tr>
      <w:tr w:rsidR="006133E4" w:rsidRPr="006133E4" w14:paraId="7AEC72C6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E99" w14:textId="724380CC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HDL-C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 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D72C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051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0 (0.29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D92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27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7 (0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BB48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435 </w:t>
            </w:r>
          </w:p>
        </w:tc>
      </w:tr>
      <w:tr w:rsidR="006133E4" w:rsidRPr="006133E4" w14:paraId="397918DF" w14:textId="77777777" w:rsidTr="005317AE">
        <w:trPr>
          <w:trHeight w:val="315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09EB" w14:textId="7F8CDF0C" w:rsidR="006133E4" w:rsidRPr="006133E4" w:rsidRDefault="006133E4" w:rsidP="00613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ean FPG</w:t>
            </w:r>
            <w:r w:rsidR="005317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SD), </w:t>
            </w:r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(</w:t>
            </w:r>
            <w:proofErr w:type="spellStart"/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mol</w:t>
            </w:r>
            <w:proofErr w:type="spellEnd"/>
            <w:r w:rsidR="005317AE" w:rsidRPr="005317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/L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5D1A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5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9B65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1 (0.36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295D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AD0C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5.02 (0.43)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A484" w14:textId="77777777" w:rsidR="006133E4" w:rsidRPr="006133E4" w:rsidRDefault="006133E4" w:rsidP="006133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6133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0.040 </w:t>
            </w:r>
          </w:p>
        </w:tc>
      </w:tr>
    </w:tbl>
    <w:p w14:paraId="3EF04864" w14:textId="77E38974" w:rsidR="00FC442A" w:rsidRDefault="00E02D86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22"/>
        </w:rPr>
      </w:pPr>
      <w:r w:rsidRPr="00E02D86">
        <w:rPr>
          <w:rFonts w:ascii="Times New Roman" w:eastAsia="等线" w:hAnsi="Times New Roman" w:cs="Times New Roman"/>
          <w:i/>
          <w:iCs/>
          <w:color w:val="000000"/>
          <w:sz w:val="22"/>
        </w:rPr>
        <w:t>Abbreviations</w:t>
      </w:r>
      <w:r w:rsidRPr="00E02D86">
        <w:rPr>
          <w:rFonts w:ascii="Times New Roman" w:eastAsia="等线" w:hAnsi="Times New Roman" w:cs="Times New Roman"/>
          <w:color w:val="000000"/>
          <w:sz w:val="22"/>
        </w:rPr>
        <w:t xml:space="preserve">: BMI, body mass index; SBP, systolic blood pressure; DBP, diastolic blood pressure; TG, triglycerides; TC, total cholesterol; LDL-C, low-density lipoprotein cholesterol; HDL-C, </w:t>
      </w:r>
      <w:bookmarkStart w:id="0" w:name="_Hlk142936055"/>
      <w:r w:rsidRPr="00E02D86">
        <w:rPr>
          <w:rFonts w:ascii="Times New Roman" w:eastAsia="宋体" w:hAnsi="Times New Roman" w:cs="Times New Roman"/>
          <w:sz w:val="22"/>
        </w:rPr>
        <w:t>high-density lipoprotein cholesterol</w:t>
      </w:r>
      <w:bookmarkEnd w:id="0"/>
      <w:r w:rsidRPr="00E02D86">
        <w:rPr>
          <w:rFonts w:ascii="Times New Roman" w:eastAsia="宋体" w:hAnsi="Times New Roman" w:cs="Times New Roman"/>
          <w:sz w:val="22"/>
        </w:rPr>
        <w:t xml:space="preserve">; </w:t>
      </w:r>
      <w:r w:rsidRPr="00E02D86">
        <w:rPr>
          <w:rFonts w:ascii="Times New Roman" w:eastAsia="等线" w:hAnsi="Times New Roman" w:cs="Times New Roman"/>
          <w:color w:val="000000"/>
          <w:sz w:val="22"/>
        </w:rPr>
        <w:t xml:space="preserve">FPG, fasting plasma glucose; </w:t>
      </w:r>
      <w:r w:rsidRPr="00E02D86">
        <w:rPr>
          <w:rFonts w:ascii="Times New Roman" w:eastAsia="等线" w:hAnsi="Times New Roman" w:cs="Times New Roman"/>
          <w:color w:val="000000" w:themeColor="text1"/>
          <w:sz w:val="22"/>
        </w:rPr>
        <w:t>20mSRT: 20-m shuttle run test.</w:t>
      </w:r>
    </w:p>
    <w:p w14:paraId="337030B8" w14:textId="77777777" w:rsidR="00AF3E92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22"/>
        </w:rPr>
      </w:pPr>
    </w:p>
    <w:p w14:paraId="47B5F67D" w14:textId="77777777" w:rsidR="00AF3E92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22"/>
        </w:rPr>
      </w:pPr>
    </w:p>
    <w:p w14:paraId="497ABFD5" w14:textId="77777777" w:rsidR="003131FA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22"/>
        </w:rPr>
      </w:pPr>
    </w:p>
    <w:p w14:paraId="728C375F" w14:textId="77777777" w:rsidR="003131FA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000000" w:themeColor="text1"/>
          <w:sz w:val="22"/>
        </w:rPr>
      </w:pPr>
    </w:p>
    <w:p w14:paraId="0874238A" w14:textId="77777777" w:rsidR="00AF3E92" w:rsidRPr="00B50A91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58782F4D" w14:textId="4AC6CA24" w:rsidR="00AF3E92" w:rsidRPr="007A7834" w:rsidRDefault="00AF3E92" w:rsidP="00AF3E9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7834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7A7834">
        <w:rPr>
          <w:rFonts w:ascii="Times New Roman" w:eastAsia="宋体" w:hAnsi="Times New Roman" w:cs="Times New Roman"/>
          <w:b/>
          <w:bCs/>
          <w:sz w:val="24"/>
          <w:szCs w:val="24"/>
        </w:rPr>
        <w:t>. Partial correlation analyses among fatness indicators, CRF and cardiometabolic markers</w:t>
      </w:r>
      <w:r w:rsidR="00504077"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boys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tbl>
      <w:tblPr>
        <w:tblW w:w="12186" w:type="dxa"/>
        <w:tblLook w:val="04A0" w:firstRow="1" w:lastRow="0" w:firstColumn="1" w:lastColumn="0" w:noHBand="0" w:noVBand="1"/>
      </w:tblPr>
      <w:tblGrid>
        <w:gridCol w:w="1571"/>
        <w:gridCol w:w="1158"/>
        <w:gridCol w:w="1129"/>
        <w:gridCol w:w="1037"/>
        <w:gridCol w:w="1066"/>
        <w:gridCol w:w="1066"/>
        <w:gridCol w:w="1066"/>
        <w:gridCol w:w="1571"/>
        <w:gridCol w:w="1129"/>
        <w:gridCol w:w="1381"/>
        <w:gridCol w:w="12"/>
      </w:tblGrid>
      <w:tr w:rsidR="007A7834" w:rsidRPr="007A7834" w14:paraId="234A88A4" w14:textId="77777777" w:rsidTr="00F436AD">
        <w:trPr>
          <w:trHeight w:val="213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E55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1" w:name="_Hlk162601566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7355" w14:textId="080C5512" w:rsidR="005719C9" w:rsidRPr="007A7834" w:rsidRDefault="00771BBE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CRF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6D9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921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 z sc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AB2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3B2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4B26" w14:textId="36ECAF8A" w:rsidR="005719C9" w:rsidRPr="007A7834" w:rsidRDefault="004E72B8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MA</w:t>
            </w:r>
            <w:r w:rsidR="005719C9"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B8D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C/HDL-</w:t>
            </w: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ACC6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G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0772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OMA-IR</w:t>
            </w:r>
          </w:p>
        </w:tc>
      </w:tr>
      <w:tr w:rsidR="007A7834" w:rsidRPr="007A7834" w14:paraId="5425C371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887" w14:textId="39F91AA5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D1C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F7D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DB8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B88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94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37A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ABA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E8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FE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1A83F9EF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6E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358" w14:textId="00C5DDAA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31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4C9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EE1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886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FC4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408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25E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3D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DBB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392168BF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F73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 z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5444" w14:textId="1033C7A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293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8E6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97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7C6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433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9078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786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96E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F2F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D02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2A501F93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58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3EB" w14:textId="6335F6A8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24</w:t>
            </w: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E79" w14:textId="183A9688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9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F219" w14:textId="0A609E35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77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77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A5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4EB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770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01A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B3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1BB4C500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216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51D" w14:textId="79B00AAB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36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FB5" w14:textId="0FCF881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9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791B" w14:textId="5D156A0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91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F4C" w14:textId="27E8FEA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BF6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C7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ABC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E48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AA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1161B48E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14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bookmarkStart w:id="2" w:name="OLE_LINK3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AP</w:t>
            </w:r>
            <w:bookmarkEnd w:id="2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57E2" w14:textId="4002540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1DF9" w14:textId="763DAA69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2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8028" w14:textId="39A0070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1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368F" w14:textId="0F222B2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1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E890" w14:textId="542BFC5D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17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34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686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200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F4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64FD8109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5EA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C/HDL-</w:t>
            </w: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B22" w14:textId="6800C0E1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1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F0F" w14:textId="6C05A69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E5C6" w14:textId="69DB299B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2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FCE" w14:textId="6B879A4F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1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87D" w14:textId="0236623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6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7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767" w14:textId="69119C9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6</w:t>
            </w:r>
            <w:r w:rsidR="004E72B8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CC02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0A8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E1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74E574B4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207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77A7" w14:textId="78F53456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1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3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B05" w14:textId="7F8BD0FC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5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B85A" w14:textId="34B6B93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2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025" w14:textId="6A943508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4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846" w14:textId="613C80B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2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095" w14:textId="544A433D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</w:t>
            </w:r>
            <w:r w:rsidR="004E72B8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C516" w14:textId="2D023386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87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83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5BB113BE" w14:textId="77777777" w:rsidTr="00F436AD">
        <w:trPr>
          <w:gridAfter w:val="1"/>
          <w:wAfter w:w="12" w:type="dxa"/>
          <w:trHeight w:val="213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1A3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OMA-I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C7DD" w14:textId="15C281F1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23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523E2" w14:textId="3651C32F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 w:rsidR="0009440A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E4A39" w14:textId="475F331B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45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6498" w14:textId="3FC95A6A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3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7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9E6AD" w14:textId="5818F956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 w:rsidR="002324F3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2AF3" w14:textId="194AE3CB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4E72B8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7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39DA5" w14:textId="5C5F05E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5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960A" w14:textId="7BE17EC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3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FC1F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</w:tbl>
    <w:bookmarkEnd w:id="1"/>
    <w:p w14:paraId="32DEEDBD" w14:textId="77777777" w:rsidR="003131FA" w:rsidRPr="007A7834" w:rsidRDefault="003131FA" w:rsidP="003131FA">
      <w:pPr>
        <w:autoSpaceDE w:val="0"/>
        <w:autoSpaceDN w:val="0"/>
        <w:adjustRightInd w:val="0"/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</w:pPr>
      <w:r w:rsidRPr="007A7834">
        <w:rPr>
          <w:rFonts w:ascii="Times New Roman" w:eastAsia="等线" w:hAnsi="Times New Roman" w:cs="Times New Roman"/>
          <w:i/>
          <w:iCs/>
          <w:kern w:val="0"/>
          <w:sz w:val="22"/>
          <w:lang w:val="en-US"/>
          <w14:ligatures w14:val="none"/>
        </w:rPr>
        <w:t>Abbreviations</w:t>
      </w:r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: CRF, c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>ardiorespiratory fitness;</w:t>
      </w:r>
      <w:bookmarkStart w:id="3" w:name="_Hlk142936108"/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 xml:space="preserve"> </w:t>
      </w:r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 xml:space="preserve">BMI, body mass index; </w:t>
      </w:r>
      <w:proofErr w:type="spellStart"/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WHtR</w:t>
      </w:r>
      <w:proofErr w:type="spellEnd"/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 xml:space="preserve">, waist to height ratio; BFMI, body fat mass index; </w:t>
      </w:r>
      <w:bookmarkEnd w:id="3"/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MAP, mean arterial blood pressure; TC/HDL-C: total cholesterol to high-density lipoprotein cholesterol ratio; TG, triglycerides; HOMA-IR, homeostatic model assessment for insulin resistance.</w:t>
      </w:r>
    </w:p>
    <w:p w14:paraId="2D5329ED" w14:textId="77777777" w:rsidR="003131FA" w:rsidRPr="007A7834" w:rsidRDefault="003131FA" w:rsidP="003131F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  <w:lang w:val="en-US"/>
          <w14:ligatures w14:val="none"/>
        </w:rPr>
      </w:pPr>
      <w:r w:rsidRPr="007A7834">
        <w:rPr>
          <w:rFonts w:ascii="Times New Roman" w:eastAsia="等线" w:hAnsi="Times New Roman" w:cs="Times New Roman"/>
          <w:b/>
          <w:bCs/>
          <w:kern w:val="0"/>
          <w:sz w:val="22"/>
          <w:lang w:val="en-US"/>
          <w14:ligatures w14:val="none"/>
        </w:rPr>
        <w:t>*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 xml:space="preserve"> </w:t>
      </w:r>
      <w:r w:rsidRPr="007A7834">
        <w:rPr>
          <w:rFonts w:ascii="Times New Roman" w:eastAsia="宋体" w:hAnsi="Times New Roman" w:cs="Times New Roman" w:hint="eastAsia"/>
          <w:sz w:val="22"/>
          <w:lang w:val="en-US"/>
          <w14:ligatures w14:val="none"/>
        </w:rPr>
        <w:t>I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>ndicates statistical significance.</w:t>
      </w:r>
    </w:p>
    <w:p w14:paraId="0004F002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  <w:lang w:val="en-US"/>
        </w:rPr>
      </w:pPr>
    </w:p>
    <w:p w14:paraId="753183CC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  <w:lang w:val="en-US"/>
        </w:rPr>
      </w:pPr>
    </w:p>
    <w:p w14:paraId="406EF0F7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703BD883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41386B53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64559786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7BA39344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6940FF20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72BAD318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55A2D977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61155A26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582C2CE9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3DCA8613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44126F09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  <w:lang w:val="en-US"/>
        </w:rPr>
      </w:pPr>
    </w:p>
    <w:p w14:paraId="5535694D" w14:textId="20949538" w:rsidR="00504077" w:rsidRPr="007A7834" w:rsidRDefault="00504077" w:rsidP="0050407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7834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7A7834">
        <w:rPr>
          <w:rFonts w:ascii="Times New Roman" w:eastAsia="宋体" w:hAnsi="Times New Roman" w:cs="Times New Roman"/>
          <w:b/>
          <w:bCs/>
          <w:sz w:val="24"/>
          <w:szCs w:val="24"/>
        </w:rPr>
        <w:t>. Partial correlation analyses among fatness indicators, CRF and cardiometabolic markers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</w:t>
      </w:r>
      <w:r w:rsidR="00826884" w:rsidRPr="008268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irls</w:t>
      </w:r>
      <w:r w:rsidR="00826884" w:rsidRPr="008268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="009C08D0" w:rsidRPr="00826884">
        <w:rPr>
          <w:rFonts w:ascii="Times New Roman" w:eastAsia="宋体" w:hAnsi="Times New Roman" w:cs="Times New Roman" w:hint="eastAsia"/>
          <w:b/>
          <w:bCs/>
          <w:strike/>
          <w:sz w:val="24"/>
          <w:szCs w:val="24"/>
        </w:rPr>
        <w:t xml:space="preserve"> </w:t>
      </w:r>
    </w:p>
    <w:tbl>
      <w:tblPr>
        <w:tblW w:w="12186" w:type="dxa"/>
        <w:tblLook w:val="04A0" w:firstRow="1" w:lastRow="0" w:firstColumn="1" w:lastColumn="0" w:noHBand="0" w:noVBand="1"/>
      </w:tblPr>
      <w:tblGrid>
        <w:gridCol w:w="1571"/>
        <w:gridCol w:w="1158"/>
        <w:gridCol w:w="1129"/>
        <w:gridCol w:w="1037"/>
        <w:gridCol w:w="1066"/>
        <w:gridCol w:w="1066"/>
        <w:gridCol w:w="1066"/>
        <w:gridCol w:w="1571"/>
        <w:gridCol w:w="1129"/>
        <w:gridCol w:w="1381"/>
        <w:gridCol w:w="12"/>
      </w:tblGrid>
      <w:tr w:rsidR="007A7834" w:rsidRPr="007A7834" w14:paraId="724BB0DD" w14:textId="77777777" w:rsidTr="00F436AD">
        <w:trPr>
          <w:trHeight w:val="213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9F41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4265" w14:textId="477EDF9E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F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D1F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CD03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 z scor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BAB0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C694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BFA9" w14:textId="0EFE9162" w:rsidR="005719C9" w:rsidRPr="007A7834" w:rsidRDefault="004E72B8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MA</w:t>
            </w:r>
            <w:r w:rsidR="005719C9"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9D9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C/HDL-</w:t>
            </w: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AC87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G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B886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OMA-IR</w:t>
            </w:r>
          </w:p>
        </w:tc>
      </w:tr>
      <w:tr w:rsidR="007A7834" w:rsidRPr="007A7834" w14:paraId="4CC3592C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35D" w14:textId="6F0EC8F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11F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5978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2C8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26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61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D3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E6F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38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02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78E76179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EE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309" w14:textId="3B82405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8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0F8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9C8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0F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DCC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62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B23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01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482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3354424A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69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 z sc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0CEA" w14:textId="7278ACEE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3BFC" w14:textId="4707BFC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97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F74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681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B87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785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027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6D0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025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0F3DA470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3A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4B6" w14:textId="0403E77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2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6CF" w14:textId="1F4137DA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3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DAC3" w14:textId="3CE60F5E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6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4114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F1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4E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390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4D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710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02AC5528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51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012" w14:textId="3E3B217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3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808" w14:textId="64F2B8F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9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2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FE6A" w14:textId="7FB1308F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9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E460" w14:textId="13EC336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33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15BD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57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7E3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4C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F2D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75DA09C7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A478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A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744" w14:textId="40359EFC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0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9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EAF8" w14:textId="712CAA7C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32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2241" w14:textId="19FC7A3D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3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29C" w14:textId="1C563ED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0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7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332" w14:textId="01D836E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DE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514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C1F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6EA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0E629F7F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1147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C/HDL-</w:t>
            </w: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9F8C" w14:textId="32D2AF2D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9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DAB" w14:textId="4DDFCB0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E840" w14:textId="05B06858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21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2C2" w14:textId="518DACD1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7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859" w14:textId="38704252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36D4" w14:textId="2E384B69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7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B35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213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A3B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1A639882" w14:textId="77777777" w:rsidTr="00F436AD">
        <w:trPr>
          <w:trHeight w:val="213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783E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G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9B3" w14:textId="2F470EAC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1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683" w14:textId="27365316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B4D" w14:textId="181F1EFA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22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BF67" w14:textId="4D7A642E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5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182" w14:textId="598A3EA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FD1" w14:textId="1F73599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0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89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BBA" w14:textId="2A9341F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7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081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27D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7A7834" w:rsidRPr="007A7834" w14:paraId="2B1A5808" w14:textId="77777777" w:rsidTr="00F436AD">
        <w:trPr>
          <w:gridAfter w:val="1"/>
          <w:wAfter w:w="12" w:type="dxa"/>
          <w:trHeight w:val="213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838C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OMA-I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8745" w14:textId="6E32523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2</w:t>
            </w:r>
            <w:r w:rsidR="000F0290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1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542F" w14:textId="3CF46BA5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50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55B0E" w14:textId="798CA544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0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.4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0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E29C" w14:textId="19F7BA24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D74CBE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28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28D3" w14:textId="0EDD4200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98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22A9" w14:textId="6D3953E5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46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788C" w14:textId="4467ADC3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1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4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73D1" w14:textId="138327EC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 w:rsidR="00642947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317</w:t>
            </w: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F469" w14:textId="77777777" w:rsidR="005719C9" w:rsidRPr="007A7834" w:rsidRDefault="005719C9" w:rsidP="005719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</w:tbl>
    <w:p w14:paraId="51955539" w14:textId="77777777" w:rsidR="003131FA" w:rsidRPr="007A7834" w:rsidRDefault="003131FA" w:rsidP="003131FA">
      <w:pPr>
        <w:autoSpaceDE w:val="0"/>
        <w:autoSpaceDN w:val="0"/>
        <w:adjustRightInd w:val="0"/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</w:pPr>
      <w:r w:rsidRPr="007A7834">
        <w:rPr>
          <w:rFonts w:ascii="Times New Roman" w:eastAsia="等线" w:hAnsi="Times New Roman" w:cs="Times New Roman"/>
          <w:i/>
          <w:iCs/>
          <w:kern w:val="0"/>
          <w:sz w:val="22"/>
          <w:lang w:val="en-US"/>
          <w14:ligatures w14:val="none"/>
        </w:rPr>
        <w:t>Abbreviations</w:t>
      </w:r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: CRF, c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 xml:space="preserve">ardiorespiratory fitness; </w:t>
      </w:r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 xml:space="preserve">BMI, body mass index; </w:t>
      </w:r>
      <w:proofErr w:type="spellStart"/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WHtR</w:t>
      </w:r>
      <w:proofErr w:type="spellEnd"/>
      <w:r w:rsidRPr="007A7834">
        <w:rPr>
          <w:rFonts w:ascii="Times New Roman" w:eastAsia="等线" w:hAnsi="Times New Roman" w:cs="Times New Roman"/>
          <w:kern w:val="0"/>
          <w:sz w:val="22"/>
          <w:lang w:val="en-US"/>
          <w14:ligatures w14:val="none"/>
        </w:rPr>
        <w:t>, waist to height ratio; BFMI, body fat mass index; MAP, mean arterial blood pressure; TC/HDL-C: total cholesterol to high-density lipoprotein cholesterol ratio; TG, triglycerides; HOMA-IR, homeostatic model assessment for insulin resistance.</w:t>
      </w:r>
    </w:p>
    <w:p w14:paraId="68F35A13" w14:textId="77777777" w:rsidR="003131FA" w:rsidRPr="007A7834" w:rsidRDefault="003131FA" w:rsidP="003131FA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2"/>
          <w:lang w:val="en-US"/>
          <w14:ligatures w14:val="none"/>
        </w:rPr>
      </w:pPr>
      <w:r w:rsidRPr="007A7834">
        <w:rPr>
          <w:rFonts w:ascii="Times New Roman" w:eastAsia="等线" w:hAnsi="Times New Roman" w:cs="Times New Roman"/>
          <w:b/>
          <w:bCs/>
          <w:kern w:val="0"/>
          <w:sz w:val="22"/>
          <w:lang w:val="en-US"/>
          <w14:ligatures w14:val="none"/>
        </w:rPr>
        <w:t>*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 xml:space="preserve"> </w:t>
      </w:r>
      <w:r w:rsidRPr="007A7834">
        <w:rPr>
          <w:rFonts w:ascii="Times New Roman" w:eastAsia="宋体" w:hAnsi="Times New Roman" w:cs="Times New Roman" w:hint="eastAsia"/>
          <w:sz w:val="22"/>
          <w:lang w:val="en-US"/>
          <w14:ligatures w14:val="none"/>
        </w:rPr>
        <w:t>I</w:t>
      </w:r>
      <w:r w:rsidRPr="007A7834">
        <w:rPr>
          <w:rFonts w:ascii="Times New Roman" w:eastAsia="宋体" w:hAnsi="Times New Roman" w:cs="Times New Roman"/>
          <w:sz w:val="22"/>
          <w:lang w:val="en-US"/>
          <w14:ligatures w14:val="none"/>
        </w:rPr>
        <w:t>ndicates statistical significance.</w:t>
      </w:r>
    </w:p>
    <w:p w14:paraId="57B1B063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</w:p>
    <w:p w14:paraId="084E1851" w14:textId="77777777" w:rsidR="00504077" w:rsidRPr="007A7834" w:rsidRDefault="00504077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</w:p>
    <w:p w14:paraId="6B378655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</w:p>
    <w:p w14:paraId="3EB2048B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1B21F50D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68B39C57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0328C363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17D49E9A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598C7F44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2740087B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27C9E875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5DA701D4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62F663F4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3680D6EC" w14:textId="77777777" w:rsidR="00504077" w:rsidRPr="00B50A91" w:rsidRDefault="00504077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color w:val="FF0000"/>
          <w:sz w:val="22"/>
        </w:rPr>
      </w:pPr>
    </w:p>
    <w:p w14:paraId="6B64FF76" w14:textId="3EC7DF66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A7834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="00504077" w:rsidRPr="007A7834">
        <w:rPr>
          <w:rFonts w:ascii="Times New Roman" w:eastAsia="等线" w:hAnsi="Times New Roman" w:cs="Times New Roman" w:hint="eastAsia"/>
          <w:b/>
          <w:bCs/>
          <w:sz w:val="22"/>
        </w:rPr>
        <w:t>4</w:t>
      </w:r>
      <w:r w:rsidRPr="007A7834">
        <w:rPr>
          <w:rFonts w:ascii="Times New Roman" w:eastAsia="等线" w:hAnsi="Times New Roman" w:cs="Times New Roman"/>
          <w:b/>
          <w:bCs/>
          <w:sz w:val="22"/>
        </w:rPr>
        <w:t xml:space="preserve">. Mediation effect of CRF on the association between fatness indicators </w:t>
      </w:r>
      <w:bookmarkStart w:id="4" w:name="_Hlk162613245"/>
      <w:r w:rsidRPr="007A7834">
        <w:rPr>
          <w:rFonts w:ascii="Times New Roman" w:eastAsia="等线" w:hAnsi="Times New Roman" w:cs="Times New Roman"/>
          <w:b/>
          <w:bCs/>
          <w:sz w:val="22"/>
        </w:rPr>
        <w:t>and MAP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 xml:space="preserve"> </w:t>
      </w:r>
      <w:bookmarkEnd w:id="4"/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 sexes.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888"/>
        <w:gridCol w:w="3275"/>
        <w:gridCol w:w="1112"/>
        <w:gridCol w:w="2207"/>
        <w:gridCol w:w="955"/>
        <w:gridCol w:w="233"/>
        <w:gridCol w:w="1116"/>
        <w:gridCol w:w="2193"/>
        <w:gridCol w:w="971"/>
      </w:tblGrid>
      <w:tr w:rsidR="007A7834" w:rsidRPr="007A7834" w14:paraId="0347C360" w14:textId="77777777" w:rsidTr="007E660B">
        <w:trPr>
          <w:trHeight w:val="315"/>
        </w:trPr>
        <w:tc>
          <w:tcPr>
            <w:tcW w:w="41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725E7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diation effect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DB7E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30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09E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irls</w:t>
            </w:r>
          </w:p>
        </w:tc>
      </w:tr>
      <w:tr w:rsidR="007A7834" w:rsidRPr="007A7834" w14:paraId="5EE06587" w14:textId="77777777" w:rsidTr="007E660B">
        <w:trPr>
          <w:trHeight w:val="315"/>
        </w:trPr>
        <w:tc>
          <w:tcPr>
            <w:tcW w:w="416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1EE4A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F66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764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F0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1C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E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C81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7255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</w:tr>
      <w:tr w:rsidR="007A7834" w:rsidRPr="007A7834" w14:paraId="66153578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DA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335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C9F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20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3E1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40, 0.081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89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10 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D8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B6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2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66F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23, 0.1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428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10 </w:t>
            </w:r>
          </w:p>
        </w:tc>
      </w:tr>
      <w:tr w:rsidR="007A7834" w:rsidRPr="007A7834" w14:paraId="78E2F9C4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232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C0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E7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378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63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02, 0.55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4D0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ABD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035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688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1A7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465, 0.91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21D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49D6C358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D64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83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71C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398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6B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28, 0.56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7D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1F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A4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730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950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515, 0.9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8AC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34025C1A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D2A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EF5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51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2%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15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1.1%, 21.4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FF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1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35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F5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8%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4C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3.3%, 14.9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90B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10 </w:t>
            </w:r>
          </w:p>
        </w:tc>
      </w:tr>
      <w:tr w:rsidR="007A7834" w:rsidRPr="007A7834" w14:paraId="0A39A2B3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DF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-z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83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CDA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4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57E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68, 0.15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449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44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1E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F6E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9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051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38, 0.21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CD5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80 </w:t>
            </w:r>
          </w:p>
        </w:tc>
      </w:tr>
      <w:tr w:rsidR="007A7834" w:rsidRPr="007A7834" w14:paraId="3BC8855F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3A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56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732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741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A0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77, 1.10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D7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07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C6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430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34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960, 1.9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19C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87B4335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45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9A3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145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785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CD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441, 1.12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357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591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FE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519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339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064, 1.97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F9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3460375B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B0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95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74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4%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99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9.3%, 20.1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F2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44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CF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9E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7%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A0F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2.6%, 14.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37B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80 </w:t>
            </w:r>
          </w:p>
        </w:tc>
      </w:tr>
      <w:tr w:rsidR="007A7834" w:rsidRPr="007A7834" w14:paraId="3F21ADA7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9A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C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73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2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BC9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84, 0.10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E35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81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4B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05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4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5E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69, 0.15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E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450 </w:t>
            </w:r>
          </w:p>
        </w:tc>
      </w:tr>
      <w:tr w:rsidR="007A7834" w:rsidRPr="007A7834" w14:paraId="35797C8D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B0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F5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3C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21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AF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78, 0.7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33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647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90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913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59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603, 1.22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30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C0DAA72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0B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AD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FF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33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5AE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16, 0.75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59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A2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BD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957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C6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671, 1.2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2E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D8D3C7E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A3E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34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55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2%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5C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7.1%, 21.5%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6C3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81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04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5FE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5%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2AE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7.3%, 16.2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DCE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450 </w:t>
            </w:r>
          </w:p>
        </w:tc>
      </w:tr>
      <w:tr w:rsidR="007A7834" w:rsidRPr="007A7834" w14:paraId="5442AF3D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9EE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BA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3E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.084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CC8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849, 5.01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50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55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F7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98A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4.224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CF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964, 7.48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FA2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2 </w:t>
            </w:r>
          </w:p>
        </w:tc>
      </w:tr>
      <w:tr w:rsidR="007A7834" w:rsidRPr="007A7834" w14:paraId="3924F234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7C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575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24A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1.492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4E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006, 21.97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6FE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59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0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1.930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B0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.028, 24.88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D7F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71 </w:t>
            </w:r>
          </w:p>
        </w:tc>
      </w:tr>
      <w:tr w:rsidR="007A7834" w:rsidRPr="007A7834" w14:paraId="6CD0A460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5B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8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853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3.576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98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3.462, 23.69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54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13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8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6.154 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05B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3.564, 28.74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E7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0 </w:t>
            </w:r>
          </w:p>
        </w:tc>
      </w:tr>
      <w:tr w:rsidR="007A7834" w:rsidRPr="007A7834" w14:paraId="5A7FE9F4" w14:textId="77777777" w:rsidTr="007E660B">
        <w:trPr>
          <w:trHeight w:val="315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EF9B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278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897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.2%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79D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7.7%, 38.1%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245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60 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36F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347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6.2%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A28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4.8%, 47.6%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36A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22 </w:t>
            </w:r>
          </w:p>
        </w:tc>
      </w:tr>
    </w:tbl>
    <w:p w14:paraId="72874D4C" w14:textId="1EE4CF60" w:rsidR="00AF3E92" w:rsidRPr="007A7834" w:rsidRDefault="007E660B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  <w:bookmarkStart w:id="5" w:name="OLE_LINK2"/>
      <w:r w:rsidRPr="007A7834">
        <w:rPr>
          <w:rFonts w:ascii="Times New Roman" w:eastAsia="等线" w:hAnsi="Times New Roman" w:cs="Times New Roman"/>
          <w:i/>
          <w:iCs/>
          <w:sz w:val="22"/>
        </w:rPr>
        <w:t>Abbreviations</w:t>
      </w:r>
      <w:r w:rsidRPr="007A7834">
        <w:rPr>
          <w:rFonts w:ascii="Times New Roman" w:eastAsia="等线" w:hAnsi="Times New Roman" w:cs="Times New Roman"/>
          <w:sz w:val="22"/>
        </w:rPr>
        <w:t xml:space="preserve">: BMI, body mass index; BFMI, body fat mass index; </w:t>
      </w:r>
      <w:proofErr w:type="spellStart"/>
      <w:r w:rsidRPr="007A7834">
        <w:rPr>
          <w:rFonts w:ascii="Times New Roman" w:eastAsia="等线" w:hAnsi="Times New Roman" w:cs="Times New Roman"/>
          <w:sz w:val="22"/>
        </w:rPr>
        <w:t>WHtR</w:t>
      </w:r>
      <w:proofErr w:type="spellEnd"/>
      <w:r w:rsidRPr="007A7834">
        <w:rPr>
          <w:rFonts w:ascii="Times New Roman" w:eastAsia="等线" w:hAnsi="Times New Roman" w:cs="Times New Roman"/>
          <w:sz w:val="22"/>
        </w:rPr>
        <w:t>, waist-to-height ratio.</w:t>
      </w:r>
    </w:p>
    <w:bookmarkEnd w:id="5"/>
    <w:p w14:paraId="41D897CF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49FA761D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0662C65C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0EC62AA4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3C43F531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361DB05C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1D4424E6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216A5EC9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40AFD5A0" w14:textId="5AF3ABA8" w:rsidR="00AF3E92" w:rsidRPr="007A7834" w:rsidRDefault="00AF3E92" w:rsidP="00AF3E92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A7834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="00504077" w:rsidRPr="007A7834">
        <w:rPr>
          <w:rFonts w:ascii="Times New Roman" w:eastAsia="等线" w:hAnsi="Times New Roman" w:cs="Times New Roman" w:hint="eastAsia"/>
          <w:b/>
          <w:bCs/>
          <w:sz w:val="22"/>
        </w:rPr>
        <w:t>5</w:t>
      </w:r>
      <w:r w:rsidRPr="007A7834">
        <w:rPr>
          <w:rFonts w:ascii="Times New Roman" w:eastAsia="等线" w:hAnsi="Times New Roman" w:cs="Times New Roman"/>
          <w:b/>
          <w:bCs/>
          <w:sz w:val="22"/>
        </w:rPr>
        <w:t>. Mediation effect of CRF on the association between fatness indicators and TC/HDL-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 xml:space="preserve">C 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 sexes.</w:t>
      </w:r>
    </w:p>
    <w:tbl>
      <w:tblPr>
        <w:tblW w:w="12502" w:type="dxa"/>
        <w:tblLook w:val="04A0" w:firstRow="1" w:lastRow="0" w:firstColumn="1" w:lastColumn="0" w:noHBand="0" w:noVBand="1"/>
      </w:tblPr>
      <w:tblGrid>
        <w:gridCol w:w="861"/>
        <w:gridCol w:w="3259"/>
        <w:gridCol w:w="1090"/>
        <w:gridCol w:w="2042"/>
        <w:gridCol w:w="948"/>
        <w:gridCol w:w="222"/>
        <w:gridCol w:w="1090"/>
        <w:gridCol w:w="2042"/>
        <w:gridCol w:w="948"/>
      </w:tblGrid>
      <w:tr w:rsidR="007A7834" w:rsidRPr="007A7834" w14:paraId="45C5B82A" w14:textId="77777777" w:rsidTr="007E660B">
        <w:trPr>
          <w:trHeight w:val="315"/>
        </w:trPr>
        <w:tc>
          <w:tcPr>
            <w:tcW w:w="41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EBF457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diation effect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7E4D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1D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8B9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irls</w:t>
            </w:r>
          </w:p>
        </w:tc>
      </w:tr>
      <w:tr w:rsidR="007A7834" w:rsidRPr="007A7834" w14:paraId="14743225" w14:textId="77777777" w:rsidTr="007E660B">
        <w:trPr>
          <w:trHeight w:val="315"/>
        </w:trPr>
        <w:tc>
          <w:tcPr>
            <w:tcW w:w="41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36FD9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C98D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09FB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68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E2B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57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50C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6F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</w:tr>
      <w:tr w:rsidR="007A7834" w:rsidRPr="007A7834" w14:paraId="1E62264D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3D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29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EB2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3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8F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1, 0.007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90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6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DF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EB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3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CF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2, 0.0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B3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20 </w:t>
            </w:r>
          </w:p>
        </w:tc>
      </w:tr>
      <w:tr w:rsidR="007A7834" w:rsidRPr="007A7834" w14:paraId="69361A32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0CC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CA1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E33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08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1, 0.05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16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6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ED0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58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63D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9, 0.07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6D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74368664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E86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65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D44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7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80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5, 0.06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104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9C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EB0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6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EE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43, 0.08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33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50D6869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12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0E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0CC" w14:textId="7A867885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="00B0084F" w:rsidRPr="007A783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  <w:lang w:val="en-US"/>
                <w14:ligatures w14:val="none"/>
              </w:rPr>
              <w:t>6.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B6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2.6%, 15.4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7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BE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2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24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3.2%, 14.3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F0B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20 </w:t>
            </w:r>
          </w:p>
        </w:tc>
      </w:tr>
      <w:tr w:rsidR="007A7834" w:rsidRPr="007A7834" w14:paraId="4970DAD5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79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-z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71F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A5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7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6D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1, 0.01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5A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96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A8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8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4A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2, 0.01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EF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10 </w:t>
            </w:r>
          </w:p>
        </w:tc>
      </w:tr>
      <w:tr w:rsidR="007A7834" w:rsidRPr="007A7834" w14:paraId="6D600423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5F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133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7B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0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C3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52, 0.10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5E3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24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42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0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515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67, 0.14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C71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1043055F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E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A2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C66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7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70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61, 0.11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84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CCB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8C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1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8D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77, 0.15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7D1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53CA38C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6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20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86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2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79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.1%, 17.4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96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C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C9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.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E8D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.7%, 16.5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4B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10 </w:t>
            </w:r>
          </w:p>
        </w:tc>
      </w:tr>
      <w:tr w:rsidR="007A7834" w:rsidRPr="007A7834" w14:paraId="7A3ECEBE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0F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63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D0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2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11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5, 0.0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931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DE1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6A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2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83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7, 0.01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AB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630 </w:t>
            </w:r>
          </w:p>
        </w:tc>
      </w:tr>
      <w:tr w:rsidR="007A7834" w:rsidRPr="007A7834" w14:paraId="7F39907B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52D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F9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4E0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6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B5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46, 0.08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04F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489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F3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BFA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60, 0.1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B3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514353D2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E4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D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94D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6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367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50, 0.08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D00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50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FE7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8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A8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65, 0.11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5D8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5B8B1507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6D3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D3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02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12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7.3%, 14.2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5B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9A5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40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.5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680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8.3%, 13.2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F64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630 </w:t>
            </w:r>
          </w:p>
        </w:tc>
      </w:tr>
      <w:tr w:rsidR="007A7834" w:rsidRPr="007A7834" w14:paraId="52C8E87B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47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715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11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2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4F9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9, 0.44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C9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0DD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90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8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4B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18, 0.54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33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4 </w:t>
            </w:r>
          </w:p>
        </w:tc>
      </w:tr>
      <w:tr w:rsidR="007A7834" w:rsidRPr="007A7834" w14:paraId="27BEC593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880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64F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67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.122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2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353, 2.89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339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6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A49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.200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834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123, 3.27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250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3DF07207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7F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939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5E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.347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EFA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597, 3.09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3AC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4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1A1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2.482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967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425, 3.53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DA7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43E8B106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40D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8C0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647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.5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838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4%, 18.6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376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42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1DF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8BB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1.2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809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7%, 21.7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094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34 </w:t>
            </w:r>
          </w:p>
        </w:tc>
      </w:tr>
    </w:tbl>
    <w:p w14:paraId="673767B3" w14:textId="77777777" w:rsidR="007E660B" w:rsidRPr="007A7834" w:rsidRDefault="007E660B" w:rsidP="007E660B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  <w:r w:rsidRPr="007A7834">
        <w:rPr>
          <w:rFonts w:ascii="Times New Roman" w:eastAsia="等线" w:hAnsi="Times New Roman" w:cs="Times New Roman"/>
          <w:i/>
          <w:iCs/>
          <w:sz w:val="22"/>
        </w:rPr>
        <w:t>Abbreviations</w:t>
      </w:r>
      <w:r w:rsidRPr="007A7834">
        <w:rPr>
          <w:rFonts w:ascii="Times New Roman" w:eastAsia="等线" w:hAnsi="Times New Roman" w:cs="Times New Roman"/>
          <w:sz w:val="22"/>
        </w:rPr>
        <w:t xml:space="preserve">: BMI, body mass index; BFMI, body fat mass index; </w:t>
      </w:r>
      <w:proofErr w:type="spellStart"/>
      <w:r w:rsidRPr="007A7834">
        <w:rPr>
          <w:rFonts w:ascii="Times New Roman" w:eastAsia="等线" w:hAnsi="Times New Roman" w:cs="Times New Roman"/>
          <w:sz w:val="22"/>
        </w:rPr>
        <w:t>WHtR</w:t>
      </w:r>
      <w:proofErr w:type="spellEnd"/>
      <w:r w:rsidRPr="007A7834">
        <w:rPr>
          <w:rFonts w:ascii="Times New Roman" w:eastAsia="等线" w:hAnsi="Times New Roman" w:cs="Times New Roman"/>
          <w:sz w:val="22"/>
        </w:rPr>
        <w:t>, waist-to-height ratio.</w:t>
      </w:r>
    </w:p>
    <w:p w14:paraId="42CCAA58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628E8060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7B28EA80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387A7323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2D9D8D42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2491E0E5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0464849E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0124B123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1CB9B53A" w14:textId="04C83BC5" w:rsidR="00AF3E92" w:rsidRPr="007A7834" w:rsidRDefault="00AF3E92" w:rsidP="00AF3E92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A7834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="00504077" w:rsidRPr="007A7834">
        <w:rPr>
          <w:rFonts w:ascii="Times New Roman" w:eastAsia="等线" w:hAnsi="Times New Roman" w:cs="Times New Roman" w:hint="eastAsia"/>
          <w:b/>
          <w:bCs/>
          <w:sz w:val="22"/>
        </w:rPr>
        <w:t>6</w:t>
      </w:r>
      <w:r w:rsidRPr="007A7834">
        <w:rPr>
          <w:rFonts w:ascii="Times New Roman" w:eastAsia="等线" w:hAnsi="Times New Roman" w:cs="Times New Roman"/>
          <w:b/>
          <w:bCs/>
          <w:sz w:val="22"/>
        </w:rPr>
        <w:t>. Mediation effect of CRF on the association between fatness indicators and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 xml:space="preserve"> </w:t>
      </w:r>
      <w:r w:rsidRPr="007A7834">
        <w:rPr>
          <w:rFonts w:ascii="Times New Roman" w:eastAsia="等线" w:hAnsi="Times New Roman" w:cs="Times New Roman"/>
          <w:b/>
          <w:bCs/>
          <w:sz w:val="22"/>
        </w:rPr>
        <w:t>TG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 xml:space="preserve"> 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 sexes.</w:t>
      </w:r>
    </w:p>
    <w:tbl>
      <w:tblPr>
        <w:tblW w:w="12842" w:type="dxa"/>
        <w:tblLook w:val="04A0" w:firstRow="1" w:lastRow="0" w:firstColumn="1" w:lastColumn="0" w:noHBand="0" w:noVBand="1"/>
      </w:tblPr>
      <w:tblGrid>
        <w:gridCol w:w="861"/>
        <w:gridCol w:w="3259"/>
        <w:gridCol w:w="1133"/>
        <w:gridCol w:w="2122"/>
        <w:gridCol w:w="985"/>
        <w:gridCol w:w="222"/>
        <w:gridCol w:w="1124"/>
        <w:gridCol w:w="2158"/>
        <w:gridCol w:w="978"/>
      </w:tblGrid>
      <w:tr w:rsidR="007A7834" w:rsidRPr="007A7834" w14:paraId="66FC8B62" w14:textId="77777777" w:rsidTr="007E660B">
        <w:trPr>
          <w:trHeight w:val="315"/>
        </w:trPr>
        <w:tc>
          <w:tcPr>
            <w:tcW w:w="41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F85CA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diation effect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CC6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25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7A8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irls</w:t>
            </w:r>
          </w:p>
        </w:tc>
      </w:tr>
      <w:tr w:rsidR="007A7834" w:rsidRPr="007A7834" w14:paraId="25ACB349" w14:textId="77777777" w:rsidTr="007E660B">
        <w:trPr>
          <w:trHeight w:val="315"/>
        </w:trPr>
        <w:tc>
          <w:tcPr>
            <w:tcW w:w="41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7C294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B01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C6B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21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61A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48E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513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74E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</w:tr>
      <w:tr w:rsidR="007A7834" w:rsidRPr="007A7834" w14:paraId="48F08971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A8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F3D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62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2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FD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1, 0.005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1A4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70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9EB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7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4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32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2, 0.00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EC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3 </w:t>
            </w:r>
          </w:p>
        </w:tc>
      </w:tr>
      <w:tr w:rsidR="007A7834" w:rsidRPr="007A7834" w14:paraId="005A0A03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30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84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4EB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1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B3A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22, 0.03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E55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DBC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CD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0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0F0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20, 0.04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6E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12E7125C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D5D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D7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8B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3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118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25, 0.04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CF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C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353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35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A10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25, 0.04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454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AB11A49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0B2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4FD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93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9%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9A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2.5%, 14.4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E8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59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D9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2.7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18C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4.3%, 21.2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BF7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03 </w:t>
            </w:r>
          </w:p>
        </w:tc>
      </w:tr>
      <w:tr w:rsidR="007A7834" w:rsidRPr="007A7834" w14:paraId="21D5DA48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19E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-z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29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76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5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2C1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1, 0.01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9C1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D4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60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0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63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4, 0.01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F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1 </w:t>
            </w:r>
          </w:p>
        </w:tc>
      </w:tr>
      <w:tr w:rsidR="007A7834" w:rsidRPr="007A7834" w14:paraId="3DCFCAA1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4A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2D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3B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54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75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7, 0.07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3DA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08B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196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56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58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4, 0.0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0DC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1B5211F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5B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240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32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59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D29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43, 0.07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A46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CA1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1FC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65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1BB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44, 0.08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9F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70B91FB6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5B0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1C2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58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8.0%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EB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7%, 16.8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143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F5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42A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4.6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7E7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5.7%, 23.6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E3E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01 </w:t>
            </w:r>
          </w:p>
        </w:tc>
      </w:tr>
      <w:tr w:rsidR="007A7834" w:rsidRPr="007A7834" w14:paraId="5B3F6D67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BC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C3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EA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1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50E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3, 0.00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2BD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DD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D65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6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99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2, 0.0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05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2 </w:t>
            </w:r>
          </w:p>
        </w:tc>
      </w:tr>
      <w:tr w:rsidR="007A7834" w:rsidRPr="007A7834" w14:paraId="19FC47E5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ECA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5DA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B7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3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C31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2, 0.05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84F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7F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00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1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4F5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27, 0.0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D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7B310F4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1E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0E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1D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4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480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4, 0.05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36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19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47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47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A90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34, 0.06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E51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54EFD5C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9C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738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D6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0%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A62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7.1%, 13.1%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F7D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5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29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56C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3.4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A6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3.2%, 23.6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16F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12 </w:t>
            </w:r>
          </w:p>
        </w:tc>
      </w:tr>
      <w:tr w:rsidR="007A7834" w:rsidRPr="007A7834" w14:paraId="108CBD7E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76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493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0E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19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A5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13, 0.25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51F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F2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E2B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96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21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42, 0.45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756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5862344B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478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EE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7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824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62F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343, 2.30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AB0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FB1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DE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941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16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61, 1.52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5E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2 </w:t>
            </w:r>
          </w:p>
        </w:tc>
      </w:tr>
      <w:tr w:rsidR="007A7834" w:rsidRPr="007A7834" w14:paraId="4D2EAE3C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F3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89E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33B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943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99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478, 2.40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73E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E3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6F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237 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4A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665, 1.80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49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3890561A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0FA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8946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C3E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0%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4D4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7%, 12.7%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BCB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7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576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115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23.7%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D5B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0.6%, 36.8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1C7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</w:tbl>
    <w:p w14:paraId="5D5342F1" w14:textId="77777777" w:rsidR="007E660B" w:rsidRPr="007A7834" w:rsidRDefault="007E660B" w:rsidP="007E660B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  <w:r w:rsidRPr="007A7834">
        <w:rPr>
          <w:rFonts w:ascii="Times New Roman" w:eastAsia="等线" w:hAnsi="Times New Roman" w:cs="Times New Roman"/>
          <w:i/>
          <w:iCs/>
          <w:sz w:val="22"/>
        </w:rPr>
        <w:t>Abbreviations</w:t>
      </w:r>
      <w:r w:rsidRPr="007A7834">
        <w:rPr>
          <w:rFonts w:ascii="Times New Roman" w:eastAsia="等线" w:hAnsi="Times New Roman" w:cs="Times New Roman"/>
          <w:sz w:val="22"/>
        </w:rPr>
        <w:t xml:space="preserve">: BMI, body mass index; BFMI, body fat mass index; </w:t>
      </w:r>
      <w:proofErr w:type="spellStart"/>
      <w:r w:rsidRPr="007A7834">
        <w:rPr>
          <w:rFonts w:ascii="Times New Roman" w:eastAsia="等线" w:hAnsi="Times New Roman" w:cs="Times New Roman"/>
          <w:sz w:val="22"/>
        </w:rPr>
        <w:t>WHtR</w:t>
      </w:r>
      <w:proofErr w:type="spellEnd"/>
      <w:r w:rsidRPr="007A7834">
        <w:rPr>
          <w:rFonts w:ascii="Times New Roman" w:eastAsia="等线" w:hAnsi="Times New Roman" w:cs="Times New Roman"/>
          <w:sz w:val="22"/>
        </w:rPr>
        <w:t>, waist-to-height ratio.</w:t>
      </w:r>
    </w:p>
    <w:p w14:paraId="18DE218C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6B56CD27" w14:textId="77777777" w:rsidR="00AF3E92" w:rsidRPr="007A7834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281D742A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0D1151C4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3189D302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7118B88F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64717736" w14:textId="77777777" w:rsidR="003131FA" w:rsidRPr="00B50A91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p w14:paraId="7965AB2E" w14:textId="77777777" w:rsidR="003131FA" w:rsidRPr="007A7834" w:rsidRDefault="003131FA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sz w:val="22"/>
        </w:rPr>
      </w:pPr>
    </w:p>
    <w:p w14:paraId="5EBFA8FE" w14:textId="54E31F39" w:rsidR="00AF3E92" w:rsidRPr="007A7834" w:rsidRDefault="00AF3E92" w:rsidP="00AF3E92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A7834">
        <w:rPr>
          <w:rFonts w:ascii="Times New Roman" w:eastAsia="等线" w:hAnsi="Times New Roman" w:cs="Times New Roman"/>
          <w:b/>
          <w:bCs/>
          <w:sz w:val="22"/>
        </w:rPr>
        <w:t xml:space="preserve">Table 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>S</w:t>
      </w:r>
      <w:r w:rsidR="00504077" w:rsidRPr="007A7834">
        <w:rPr>
          <w:rFonts w:ascii="Times New Roman" w:eastAsia="等线" w:hAnsi="Times New Roman" w:cs="Times New Roman" w:hint="eastAsia"/>
          <w:b/>
          <w:bCs/>
          <w:sz w:val="22"/>
        </w:rPr>
        <w:t>7</w:t>
      </w:r>
      <w:r w:rsidRPr="007A7834">
        <w:rPr>
          <w:rFonts w:ascii="Times New Roman" w:eastAsia="等线" w:hAnsi="Times New Roman" w:cs="Times New Roman"/>
          <w:b/>
          <w:bCs/>
          <w:sz w:val="22"/>
        </w:rPr>
        <w:t>. Mediation effect of CRF on the association between fatness indicators and HOMA-IR</w:t>
      </w:r>
      <w:r w:rsidRPr="007A7834">
        <w:rPr>
          <w:rFonts w:ascii="Times New Roman" w:eastAsia="等线" w:hAnsi="Times New Roman" w:cs="Times New Roman" w:hint="eastAsia"/>
          <w:b/>
          <w:bCs/>
          <w:sz w:val="22"/>
        </w:rPr>
        <w:t xml:space="preserve"> </w:t>
      </w:r>
      <w:r w:rsidRPr="007A783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etween sexes.</w:t>
      </w:r>
    </w:p>
    <w:tbl>
      <w:tblPr>
        <w:tblW w:w="12502" w:type="dxa"/>
        <w:tblLook w:val="04A0" w:firstRow="1" w:lastRow="0" w:firstColumn="1" w:lastColumn="0" w:noHBand="0" w:noVBand="1"/>
      </w:tblPr>
      <w:tblGrid>
        <w:gridCol w:w="861"/>
        <w:gridCol w:w="3259"/>
        <w:gridCol w:w="1090"/>
        <w:gridCol w:w="2042"/>
        <w:gridCol w:w="948"/>
        <w:gridCol w:w="222"/>
        <w:gridCol w:w="1097"/>
        <w:gridCol w:w="2029"/>
        <w:gridCol w:w="954"/>
      </w:tblGrid>
      <w:tr w:rsidR="007A7834" w:rsidRPr="007A7834" w14:paraId="6A130313" w14:textId="77777777" w:rsidTr="007E660B">
        <w:trPr>
          <w:trHeight w:val="315"/>
        </w:trPr>
        <w:tc>
          <w:tcPr>
            <w:tcW w:w="41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295E5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ediation effect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2CB7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y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6A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0DC" w14:textId="77777777" w:rsidR="007C7D85" w:rsidRPr="007A7834" w:rsidRDefault="007C7D85" w:rsidP="007C7D8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irls</w:t>
            </w:r>
          </w:p>
        </w:tc>
      </w:tr>
      <w:tr w:rsidR="007A7834" w:rsidRPr="007A7834" w14:paraId="5369DBBC" w14:textId="77777777" w:rsidTr="007E660B">
        <w:trPr>
          <w:trHeight w:val="315"/>
        </w:trPr>
        <w:tc>
          <w:tcPr>
            <w:tcW w:w="41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9D0D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636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84B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F7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CAC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63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Estimat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41D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5% C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6CAA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value</w:t>
            </w:r>
          </w:p>
        </w:tc>
      </w:tr>
      <w:tr w:rsidR="007A7834" w:rsidRPr="007A7834" w14:paraId="13E79A20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E6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15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6C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0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566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2, 0.017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70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8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22C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BF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2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B87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4, 0.020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A2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5 </w:t>
            </w:r>
          </w:p>
        </w:tc>
      </w:tr>
      <w:tr w:rsidR="007A7834" w:rsidRPr="007A7834" w14:paraId="3BD13B39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AB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39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E4B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57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B1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35, 0.17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A2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61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78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08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0B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80, 0.23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BE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3BD5594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D4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2B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79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6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7B2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46, 0.18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5F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77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4F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20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BE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93, 0.24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A158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1C1A5CF2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F9D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763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C06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9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D4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4%, 10.3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11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3D1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2C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4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D53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1.7%, 9.1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BA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0.005 </w:t>
            </w:r>
          </w:p>
        </w:tc>
      </w:tr>
      <w:tr w:rsidR="007A7834" w:rsidRPr="007A7834" w14:paraId="748CF54B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79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MI-z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E21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18D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22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360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08, 0.03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4D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33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F6F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29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91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012, 0.04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087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514E4BD9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EA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33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995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98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103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53, 0.34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61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0E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57C1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389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0EA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29, 0.44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DF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80EA5FD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50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78CE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2C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320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6F39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77, 0.36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73F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80D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5E3C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418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086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59, 0.47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E84" w14:textId="77777777" w:rsidR="007C7D85" w:rsidRPr="007A7834" w:rsidRDefault="007C7D85" w:rsidP="007C7D8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EF2B3EA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44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C3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BC48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9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E223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2.6%, 11.3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33B" w14:textId="58804826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95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452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6.9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8BDD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2.9%, 10.9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5495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663B7BFE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567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FMI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21B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9ACA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09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21B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3, 0.02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CE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2793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1D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011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098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0.003, 0.02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FC0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30 </w:t>
            </w:r>
          </w:p>
        </w:tc>
      </w:tr>
      <w:tr w:rsidR="007A7834" w:rsidRPr="007A7834" w14:paraId="4C4EE76F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7E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2A0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2EB4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0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48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73, 0.23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BF07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6B6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0BA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81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F0D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43, 0.31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E07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03F3A2F9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BA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DBD8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DBB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1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03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184, 0.23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F2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0F4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38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292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3B2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257, 0.327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8F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508D2123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E1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CF90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8E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.4%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51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.4%, 10.2%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F8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30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5F3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8%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0A6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-1.0%, 8.5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41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130 </w:t>
            </w:r>
          </w:p>
        </w:tc>
      </w:tr>
      <w:tr w:rsidR="007A7834" w:rsidRPr="007A7834" w14:paraId="2317213D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280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WHtR</w:t>
            </w:r>
            <w:proofErr w:type="spellEnd"/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A5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In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7A5B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0.75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975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368, 1.14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D5D8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F3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327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1.073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C5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0.581, 1.566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208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262F990A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DCF4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487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Direct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1B9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6.93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14A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5.627, 8.24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EBB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68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D4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6.054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63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4.312, 7.795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AA7F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75FB177A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26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A20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effec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1E1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7.69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FE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6.399, 8.98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31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51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2823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7.127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C62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5.395, 8.859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856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  <w:tr w:rsidR="007A7834" w:rsidRPr="007A7834" w14:paraId="343ECB3E" w14:textId="77777777" w:rsidTr="007E660B">
        <w:trPr>
          <w:trHeight w:val="315"/>
        </w:trPr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942A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0D803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roportion of mediation%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D33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9.8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B76E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4.9%, 14.7%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E2DC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DAFA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C867B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5.0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F878" w14:textId="6AA20780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(7.9%, 22.0%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00FD" w14:textId="77777777" w:rsidR="00D814B3" w:rsidRPr="007A7834" w:rsidRDefault="00D814B3" w:rsidP="00D814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A783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&lt;0.001</w:t>
            </w:r>
          </w:p>
        </w:tc>
      </w:tr>
    </w:tbl>
    <w:p w14:paraId="558B7CBF" w14:textId="77777777" w:rsidR="007E660B" w:rsidRPr="007A7834" w:rsidRDefault="007E660B" w:rsidP="007E660B">
      <w:pPr>
        <w:autoSpaceDE w:val="0"/>
        <w:autoSpaceDN w:val="0"/>
        <w:adjustRightInd w:val="0"/>
        <w:rPr>
          <w:rFonts w:ascii="Times New Roman" w:eastAsia="等线" w:hAnsi="Times New Roman" w:cs="Times New Roman"/>
          <w:sz w:val="22"/>
        </w:rPr>
      </w:pPr>
      <w:r w:rsidRPr="007A7834">
        <w:rPr>
          <w:rFonts w:ascii="Times New Roman" w:eastAsia="等线" w:hAnsi="Times New Roman" w:cs="Times New Roman"/>
          <w:i/>
          <w:iCs/>
          <w:sz w:val="22"/>
        </w:rPr>
        <w:t>Abbreviations</w:t>
      </w:r>
      <w:r w:rsidRPr="007A7834">
        <w:rPr>
          <w:rFonts w:ascii="Times New Roman" w:eastAsia="等线" w:hAnsi="Times New Roman" w:cs="Times New Roman"/>
          <w:sz w:val="22"/>
        </w:rPr>
        <w:t xml:space="preserve">: BMI, body mass index; BFMI, body fat mass index; </w:t>
      </w:r>
      <w:proofErr w:type="spellStart"/>
      <w:r w:rsidRPr="007A7834">
        <w:rPr>
          <w:rFonts w:ascii="Times New Roman" w:eastAsia="等线" w:hAnsi="Times New Roman" w:cs="Times New Roman"/>
          <w:sz w:val="22"/>
        </w:rPr>
        <w:t>WHtR</w:t>
      </w:r>
      <w:proofErr w:type="spellEnd"/>
      <w:r w:rsidRPr="007A7834">
        <w:rPr>
          <w:rFonts w:ascii="Times New Roman" w:eastAsia="等线" w:hAnsi="Times New Roman" w:cs="Times New Roman"/>
          <w:sz w:val="22"/>
        </w:rPr>
        <w:t>, waist-to-height ratio.</w:t>
      </w:r>
    </w:p>
    <w:p w14:paraId="09E2D986" w14:textId="77777777" w:rsidR="00AF3E92" w:rsidRPr="00B50A91" w:rsidRDefault="00AF3E92" w:rsidP="00E02D86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  <w:sz w:val="22"/>
        </w:rPr>
      </w:pPr>
    </w:p>
    <w:sectPr w:rsidR="00AF3E92" w:rsidRPr="00B50A91" w:rsidSect="00431C4C">
      <w:footerReference w:type="default" r:id="rId8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FAAC84" w14:textId="77777777" w:rsidR="00431C4C" w:rsidRDefault="00431C4C" w:rsidP="00145CF0">
      <w:r>
        <w:separator/>
      </w:r>
    </w:p>
  </w:endnote>
  <w:endnote w:type="continuationSeparator" w:id="0">
    <w:p w14:paraId="35CE94F7" w14:textId="77777777" w:rsidR="00431C4C" w:rsidRDefault="00431C4C" w:rsidP="00145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18656939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1184242" w14:textId="1A589EDF" w:rsidR="00352B12" w:rsidRDefault="00352B12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8BA17B" w14:textId="77777777" w:rsidR="00352B12" w:rsidRDefault="00352B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975F67" w14:textId="77777777" w:rsidR="00431C4C" w:rsidRDefault="00431C4C" w:rsidP="00145CF0">
      <w:r>
        <w:separator/>
      </w:r>
    </w:p>
  </w:footnote>
  <w:footnote w:type="continuationSeparator" w:id="0">
    <w:p w14:paraId="2580798A" w14:textId="77777777" w:rsidR="00431C4C" w:rsidRDefault="00431C4C" w:rsidP="00145C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5C1581"/>
    <w:multiLevelType w:val="hybridMultilevel"/>
    <w:tmpl w:val="478887C4"/>
    <w:lvl w:ilvl="0" w:tplc="0409000B">
      <w:start w:val="1"/>
      <w:numFmt w:val="bullet"/>
      <w:lvlText w:val=""/>
      <w:lvlJc w:val="left"/>
      <w:pPr>
        <w:ind w:left="681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1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1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1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1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1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1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1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1" w:hanging="440"/>
      </w:pPr>
      <w:rPr>
        <w:rFonts w:ascii="Wingdings" w:hAnsi="Wingdings" w:hint="default"/>
      </w:rPr>
    </w:lvl>
  </w:abstractNum>
  <w:num w:numId="1" w16cid:durableId="361594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03"/>
    <w:rsid w:val="00032713"/>
    <w:rsid w:val="000543FD"/>
    <w:rsid w:val="0009440A"/>
    <w:rsid w:val="00094C0E"/>
    <w:rsid w:val="000D4703"/>
    <w:rsid w:val="000F0290"/>
    <w:rsid w:val="000F1FA3"/>
    <w:rsid w:val="00111E24"/>
    <w:rsid w:val="00145CF0"/>
    <w:rsid w:val="00154E3D"/>
    <w:rsid w:val="00164880"/>
    <w:rsid w:val="00180415"/>
    <w:rsid w:val="001B580A"/>
    <w:rsid w:val="001E3D64"/>
    <w:rsid w:val="002140F8"/>
    <w:rsid w:val="002324F3"/>
    <w:rsid w:val="002473D0"/>
    <w:rsid w:val="00280E45"/>
    <w:rsid w:val="00292E96"/>
    <w:rsid w:val="002B6CC0"/>
    <w:rsid w:val="002E6503"/>
    <w:rsid w:val="00310065"/>
    <w:rsid w:val="003131FA"/>
    <w:rsid w:val="00352B12"/>
    <w:rsid w:val="00363C3F"/>
    <w:rsid w:val="0037339F"/>
    <w:rsid w:val="0038153B"/>
    <w:rsid w:val="00382AAE"/>
    <w:rsid w:val="00392A68"/>
    <w:rsid w:val="00403022"/>
    <w:rsid w:val="00421635"/>
    <w:rsid w:val="00431C4C"/>
    <w:rsid w:val="00455FF4"/>
    <w:rsid w:val="00474F76"/>
    <w:rsid w:val="004A4E63"/>
    <w:rsid w:val="004B0D46"/>
    <w:rsid w:val="004B1A23"/>
    <w:rsid w:val="004E72B8"/>
    <w:rsid w:val="004F6BBA"/>
    <w:rsid w:val="00504077"/>
    <w:rsid w:val="00517D6D"/>
    <w:rsid w:val="005317AE"/>
    <w:rsid w:val="005719C9"/>
    <w:rsid w:val="005D1C77"/>
    <w:rsid w:val="005D6DE2"/>
    <w:rsid w:val="005F31C8"/>
    <w:rsid w:val="005F3B5A"/>
    <w:rsid w:val="006133E4"/>
    <w:rsid w:val="00622A0D"/>
    <w:rsid w:val="00642947"/>
    <w:rsid w:val="0065091F"/>
    <w:rsid w:val="00691E93"/>
    <w:rsid w:val="006A3C27"/>
    <w:rsid w:val="006B0EF4"/>
    <w:rsid w:val="0071061F"/>
    <w:rsid w:val="00720EBC"/>
    <w:rsid w:val="00771BBE"/>
    <w:rsid w:val="007826AD"/>
    <w:rsid w:val="007A0BBA"/>
    <w:rsid w:val="007A7834"/>
    <w:rsid w:val="007C724E"/>
    <w:rsid w:val="007C7D85"/>
    <w:rsid w:val="007E660B"/>
    <w:rsid w:val="007F6D94"/>
    <w:rsid w:val="007F7C8B"/>
    <w:rsid w:val="00811DC2"/>
    <w:rsid w:val="00825EF9"/>
    <w:rsid w:val="00826884"/>
    <w:rsid w:val="008534E6"/>
    <w:rsid w:val="008F16B0"/>
    <w:rsid w:val="009844DB"/>
    <w:rsid w:val="009873AE"/>
    <w:rsid w:val="00993580"/>
    <w:rsid w:val="009C08D0"/>
    <w:rsid w:val="009E25A1"/>
    <w:rsid w:val="009E3CB2"/>
    <w:rsid w:val="00A0148D"/>
    <w:rsid w:val="00A30098"/>
    <w:rsid w:val="00A54518"/>
    <w:rsid w:val="00A62A60"/>
    <w:rsid w:val="00A746AB"/>
    <w:rsid w:val="00A933AF"/>
    <w:rsid w:val="00AA555A"/>
    <w:rsid w:val="00AB0565"/>
    <w:rsid w:val="00AD084B"/>
    <w:rsid w:val="00AD7F20"/>
    <w:rsid w:val="00AF3E92"/>
    <w:rsid w:val="00B0084F"/>
    <w:rsid w:val="00B010DD"/>
    <w:rsid w:val="00B102C3"/>
    <w:rsid w:val="00B50A91"/>
    <w:rsid w:val="00BA7410"/>
    <w:rsid w:val="00BC5CED"/>
    <w:rsid w:val="00C06C93"/>
    <w:rsid w:val="00C31DE0"/>
    <w:rsid w:val="00C8524D"/>
    <w:rsid w:val="00C90506"/>
    <w:rsid w:val="00CB082F"/>
    <w:rsid w:val="00CD72F4"/>
    <w:rsid w:val="00CE7E29"/>
    <w:rsid w:val="00D436A6"/>
    <w:rsid w:val="00D74CBE"/>
    <w:rsid w:val="00D75F7A"/>
    <w:rsid w:val="00D814B3"/>
    <w:rsid w:val="00DF4CD0"/>
    <w:rsid w:val="00E02BD7"/>
    <w:rsid w:val="00E02D86"/>
    <w:rsid w:val="00E12C5E"/>
    <w:rsid w:val="00E63C24"/>
    <w:rsid w:val="00E74056"/>
    <w:rsid w:val="00EC1FC9"/>
    <w:rsid w:val="00EC6F4F"/>
    <w:rsid w:val="00F05F66"/>
    <w:rsid w:val="00F123F3"/>
    <w:rsid w:val="00F127DA"/>
    <w:rsid w:val="00F26D7E"/>
    <w:rsid w:val="00F37507"/>
    <w:rsid w:val="00F37FED"/>
    <w:rsid w:val="00F74C07"/>
    <w:rsid w:val="00FC442A"/>
    <w:rsid w:val="00FE5000"/>
    <w:rsid w:val="00FF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67D48"/>
  <w15:docId w15:val="{3F07D2F3-7C1F-437D-8D5B-44E4DF07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07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C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CF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45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CF0"/>
    <w:rPr>
      <w:sz w:val="18"/>
      <w:szCs w:val="18"/>
      <w:lang w:val="en-GB"/>
    </w:rPr>
  </w:style>
  <w:style w:type="character" w:styleId="a7">
    <w:name w:val="annotation reference"/>
    <w:basedOn w:val="a0"/>
    <w:uiPriority w:val="99"/>
    <w:semiHidden/>
    <w:unhideWhenUsed/>
    <w:rsid w:val="00145CF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45CF0"/>
    <w:pPr>
      <w:jc w:val="left"/>
    </w:pPr>
    <w:rPr>
      <w:lang w:val="en-US"/>
      <w14:ligatures w14:val="none"/>
    </w:rPr>
  </w:style>
  <w:style w:type="character" w:customStyle="1" w:styleId="a9">
    <w:name w:val="批注文字 字符"/>
    <w:basedOn w:val="a0"/>
    <w:link w:val="a8"/>
    <w:uiPriority w:val="99"/>
    <w:semiHidden/>
    <w:rsid w:val="00145CF0"/>
    <w:rPr>
      <w14:ligatures w14:val="none"/>
    </w:rPr>
  </w:style>
  <w:style w:type="table" w:styleId="aa">
    <w:name w:val="Table Grid"/>
    <w:basedOn w:val="a1"/>
    <w:uiPriority w:val="39"/>
    <w:rsid w:val="0039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280E45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352B12"/>
  </w:style>
  <w:style w:type="paragraph" w:styleId="ad">
    <w:name w:val="annotation subject"/>
    <w:basedOn w:val="a8"/>
    <w:next w:val="a8"/>
    <w:link w:val="ae"/>
    <w:uiPriority w:val="99"/>
    <w:semiHidden/>
    <w:unhideWhenUsed/>
    <w:rsid w:val="005D6DE2"/>
    <w:rPr>
      <w:b/>
      <w:bCs/>
      <w:lang w:val="en-GB"/>
      <w14:ligatures w14:val="standardContextual"/>
    </w:rPr>
  </w:style>
  <w:style w:type="character" w:customStyle="1" w:styleId="ae">
    <w:name w:val="批注主题 字符"/>
    <w:basedOn w:val="a9"/>
    <w:link w:val="ad"/>
    <w:uiPriority w:val="99"/>
    <w:semiHidden/>
    <w:rsid w:val="005D6DE2"/>
    <w:rPr>
      <w:b/>
      <w:bCs/>
      <w:lang w:val="en-GB"/>
      <w14:ligatures w14:val="none"/>
    </w:rPr>
  </w:style>
  <w:style w:type="paragraph" w:styleId="af">
    <w:name w:val="Balloon Text"/>
    <w:basedOn w:val="a"/>
    <w:link w:val="af0"/>
    <w:uiPriority w:val="99"/>
    <w:semiHidden/>
    <w:unhideWhenUsed/>
    <w:rsid w:val="00BA741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A741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9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B1A6F-E7B4-482D-9432-A0DBDC6AC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</TotalTime>
  <Pages>7</Pages>
  <Words>1462</Words>
  <Characters>8334</Characters>
  <Application>Microsoft Office Word</Application>
  <DocSecurity>0</DocSecurity>
  <Lines>69</Lines>
  <Paragraphs>19</Paragraphs>
  <ScaleCrop>false</ScaleCrop>
  <Company/>
  <LinksUpToDate>false</LinksUpToDate>
  <CharactersWithSpaces>9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萍 张</dc:creator>
  <cp:keywords/>
  <dc:description/>
  <cp:lastModifiedBy>Pingping Zhang</cp:lastModifiedBy>
  <cp:revision>40</cp:revision>
  <dcterms:created xsi:type="dcterms:W3CDTF">2023-11-07T03:00:00Z</dcterms:created>
  <dcterms:modified xsi:type="dcterms:W3CDTF">2024-04-25T08:35:00Z</dcterms:modified>
</cp:coreProperties>
</file>